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396C7" w14:textId="77777777" w:rsidR="00572383" w:rsidRPr="00766AF5" w:rsidRDefault="00572383" w:rsidP="00572383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766AF5">
        <w:rPr>
          <w:rFonts w:ascii="Times New Roman" w:hAnsi="Times New Roman" w:cs="Times New Roman"/>
          <w:b/>
          <w:bCs/>
        </w:rPr>
        <w:t xml:space="preserve"> Table. Frequencies of Positive Cultures by Pathogen Name and Cohort from Hospitals in Argentina, Brazil, and Chile, March 2019-February 2021</w:t>
      </w:r>
    </w:p>
    <w:p w14:paraId="2FBC14B4" w14:textId="77777777" w:rsidR="00572383" w:rsidRPr="00766AF5" w:rsidRDefault="00572383" w:rsidP="00572383">
      <w:pPr>
        <w:rPr>
          <w:rFonts w:ascii="Times New Roman" w:hAnsi="Times New Roman" w:cs="Times New Roman"/>
          <w:b/>
          <w:bCs/>
        </w:rPr>
      </w:pPr>
      <w:r w:rsidRPr="00766AF5">
        <w:rPr>
          <w:rFonts w:ascii="Times New Roman" w:hAnsi="Times New Roman" w:cs="Times New Roman"/>
          <w:noProof/>
        </w:rPr>
        <w:drawing>
          <wp:inline distT="0" distB="0" distL="0" distR="0" wp14:anchorId="5D731102" wp14:editId="22606ED7">
            <wp:extent cx="5613149" cy="3104623"/>
            <wp:effectExtent l="0" t="0" r="6985" b="635"/>
            <wp:docPr id="19796633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047" cy="3111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E5F10" w14:textId="77777777" w:rsidR="00DF5C9D" w:rsidRDefault="00DF5C9D"/>
    <w:sectPr w:rsidR="00DF5C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83"/>
    <w:rsid w:val="001C1B5A"/>
    <w:rsid w:val="00572383"/>
    <w:rsid w:val="0060641E"/>
    <w:rsid w:val="0080401E"/>
    <w:rsid w:val="00967118"/>
    <w:rsid w:val="00D16E42"/>
    <w:rsid w:val="00D40CE3"/>
    <w:rsid w:val="00D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86AFB"/>
  <w15:chartTrackingRefBased/>
  <w15:docId w15:val="{6B7E1E78-C61D-4CC2-8C8B-FC5ECE14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383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3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3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38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38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38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38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38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38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38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3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3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3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3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3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3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3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3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3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23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38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23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38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23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383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23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3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3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3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B5A6FCC7B2334E8DD55D0C4C1E5F03" ma:contentTypeVersion="15" ma:contentTypeDescription="Create a new document." ma:contentTypeScope="" ma:versionID="d0dc8d98b7200a292bfc0900198760fe">
  <xsd:schema xmlns:xsd="http://www.w3.org/2001/XMLSchema" xmlns:xs="http://www.w3.org/2001/XMLSchema" xmlns:p="http://schemas.microsoft.com/office/2006/metadata/properties" xmlns:ns2="5385339b-cd81-4f55-993b-c50ec3153bf9" xmlns:ns3="86c06c88-ae6b-4cbe-81bd-158a47268078" targetNamespace="http://schemas.microsoft.com/office/2006/metadata/properties" ma:root="true" ma:fieldsID="55229845149919e8d38e1dbc15b33fa0" ns2:_="" ns3:_="">
    <xsd:import namespace="5385339b-cd81-4f55-993b-c50ec3153bf9"/>
    <xsd:import namespace="86c06c88-ae6b-4cbe-81bd-158a472680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5339b-cd81-4f55-993b-c50ec3153b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c06c88-ae6b-4cbe-81bd-158a472680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af7b386-7d6f-4de8-a405-a0e95bdf9d61}" ma:internalName="TaxCatchAll" ma:showField="CatchAllData" ma:web="86c06c88-ae6b-4cbe-81bd-158a472680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6c06c88-ae6b-4cbe-81bd-158a47268078" xsi:nil="true"/>
    <lcf76f155ced4ddcb4097134ff3c332f xmlns="5385339b-cd81-4f55-993b-c50ec3153bf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CDAE75D-2333-4B07-8407-8B94450E8B30}"/>
</file>

<file path=customXml/itemProps2.xml><?xml version="1.0" encoding="utf-8"?>
<ds:datastoreItem xmlns:ds="http://schemas.openxmlformats.org/officeDocument/2006/customXml" ds:itemID="{F49A5054-5439-40B6-B40E-5E56F260E417}"/>
</file>

<file path=customXml/itemProps3.xml><?xml version="1.0" encoding="utf-8"?>
<ds:datastoreItem xmlns:ds="http://schemas.openxmlformats.org/officeDocument/2006/customXml" ds:itemID="{37AE230F-E515-45CE-93E7-2007D495D7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3</Characters>
  <Application>Microsoft Office Word</Application>
  <DocSecurity>0</DocSecurity>
  <Lines>3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Twisha (CDC/NCEZID/DHQP/IICB)</dc:creator>
  <cp:keywords/>
  <dc:description/>
  <cp:lastModifiedBy>Patel, Twisha (CDC/NCEZID/DHQP/IICB)</cp:lastModifiedBy>
  <cp:revision>2</cp:revision>
  <dcterms:created xsi:type="dcterms:W3CDTF">2026-02-12T16:02:00Z</dcterms:created>
  <dcterms:modified xsi:type="dcterms:W3CDTF">2026-02-1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6-02-12T16:03:2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b3c551a-4f87-4e6d-8084-746ab00ed213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  <property fmtid="{D5CDD505-2E9C-101B-9397-08002B2CF9AE}" pid="10" name="ContentTypeId">
    <vt:lpwstr>0x01010057B5A6FCC7B2334E8DD55D0C4C1E5F03</vt:lpwstr>
  </property>
</Properties>
</file>